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54"/>
        <w:gridCol w:w="13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title section, before all lines</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 to line 5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53 to line 8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3 to line 108</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7 to line 131</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7 to line 28 and Line 132 to line 139</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0 to line 16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8 to line 18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8 to line 18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86 to line 30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9 to line 13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7A6A4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68 to line 18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87 to line 20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5EA27C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7 to line22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3156963">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 207 to line221</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 208  to line 22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1B5FCF50">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 xml:space="preserve">Line 255 to line </w:t>
            </w:r>
            <w:bookmarkStart w:id="0" w:name="_GoBack"/>
            <w:bookmarkEnd w:id="0"/>
            <w:r>
              <w:rPr>
                <w:rFonts w:hint="eastAsia" w:ascii="Arial" w:hAnsi="Arial" w:eastAsia="宋体" w:cs="Arial"/>
                <w:color w:val="auto"/>
                <w:sz w:val="18"/>
                <w:szCs w:val="18"/>
                <w:lang w:val="en-US" w:eastAsia="zh-CN"/>
              </w:rPr>
              <w:t>27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E3237B1">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 222  to line 23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275097C">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 231  to line 24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43 to line 25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875B5BE">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55 to line 27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73 to line281，and Fig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15316E4">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77 to line280，and Fig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83 to line 302，and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897FD3B">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319 to line 33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60 to line 365，and Tabl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7 to line 423，Fig 4 and Fig 5 and Fig 6 and Fig7 and Fig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7 to line 42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31 to line 359，Fig 2 and Fig 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60 to line 365，and Table 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484 to line 60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07 to line 6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16 to line 62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21 to line 65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0 to line 11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0 to line 11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0 to line 11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66 to line 66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6FA1E09F">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672 to line 67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b/>
                <w:bCs/>
                <w:color w:val="auto"/>
                <w:sz w:val="18"/>
                <w:szCs w:val="18"/>
                <w:lang w:val="en-US"/>
              </w:rPr>
            </w:pPr>
            <w:r>
              <w:rPr>
                <w:rFonts w:hint="eastAsia" w:ascii="Arial" w:hAnsi="Arial" w:eastAsia="宋体" w:cs="Arial"/>
                <w:color w:val="auto"/>
                <w:sz w:val="18"/>
                <w:szCs w:val="18"/>
                <w:lang w:val="en-US" w:eastAsia="zh-CN"/>
              </w:rPr>
              <w:t>See supplementary materials.</w:t>
            </w:r>
          </w:p>
        </w:tc>
      </w:tr>
    </w:tbl>
    <w:p w14:paraId="2A10A0BB">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B25605"/>
    <w:rsid w:val="0886236B"/>
    <w:rsid w:val="1609105D"/>
    <w:rsid w:val="29CE5AE6"/>
    <w:rsid w:val="4C9D30D0"/>
    <w:rsid w:val="62AE6E83"/>
    <w:rsid w:val="71657D61"/>
    <w:rsid w:val="73763CF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68</Words>
  <Characters>6619</Characters>
  <Lines>50</Lines>
  <Paragraphs>14</Paragraphs>
  <TotalTime>2</TotalTime>
  <ScaleCrop>false</ScaleCrop>
  <LinksUpToDate>false</LinksUpToDate>
  <CharactersWithSpaces>773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760171345</cp:lastModifiedBy>
  <cp:lastPrinted>2020-11-24T03:02:00Z</cp:lastPrinted>
  <dcterms:modified xsi:type="dcterms:W3CDTF">2026-01-11T09:07:3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E1MTkwZGE0ZjYwMzQ5YTk4MGI5NTA4M2ZhMjhiOWMiLCJ1c2VySWQiOiIxNzUyNzc5NzkyIn0=</vt:lpwstr>
  </property>
  <property fmtid="{D5CDD505-2E9C-101B-9397-08002B2CF9AE}" pid="3" name="KSOProductBuildVer">
    <vt:lpwstr>2052-12.1.0.24657</vt:lpwstr>
  </property>
  <property fmtid="{D5CDD505-2E9C-101B-9397-08002B2CF9AE}" pid="4" name="ICV">
    <vt:lpwstr>65EBFE753E694CEF96E73DFD611FC767_13</vt:lpwstr>
  </property>
</Properties>
</file>